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8C6" w:rsidRPr="002C0DA4" w:rsidRDefault="0084692A" w:rsidP="00F418C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1:</w:t>
      </w:r>
      <w:r w:rsidR="000005DB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F418C6" w:rsidRPr="002C0DA4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bookmarkStart w:id="0" w:name="_GoBack"/>
      <w:bookmarkEnd w:id="0"/>
      <w:r w:rsidR="00F418C6" w:rsidRPr="002C0DA4">
        <w:rPr>
          <w:rFonts w:ascii="Times New Roman" w:hAnsi="Times New Roman" w:cs="Times New Roman"/>
          <w:sz w:val="20"/>
          <w:szCs w:val="20"/>
          <w:lang w:val="en-US"/>
        </w:rPr>
        <w:t xml:space="preserve">1: Primer sequences for housekeeping and target genes. </w:t>
      </w:r>
    </w:p>
    <w:p w:rsidR="00F418C6" w:rsidRPr="00EE5D61" w:rsidRDefault="00F418C6" w:rsidP="00F418C6">
      <w:pPr>
        <w:rPr>
          <w:rFonts w:ascii="Arial" w:hAnsi="Arial"/>
          <w:sz w:val="20"/>
          <w:szCs w:val="20"/>
          <w:lang w:val="en-US"/>
        </w:rPr>
      </w:pPr>
    </w:p>
    <w:tbl>
      <w:tblPr>
        <w:tblStyle w:val="TableGrid"/>
        <w:tblW w:w="9929" w:type="dxa"/>
        <w:tblLook w:val="04A0" w:firstRow="1" w:lastRow="0" w:firstColumn="1" w:lastColumn="0" w:noHBand="0" w:noVBand="1"/>
      </w:tblPr>
      <w:tblGrid>
        <w:gridCol w:w="928"/>
        <w:gridCol w:w="3139"/>
        <w:gridCol w:w="3350"/>
        <w:gridCol w:w="1473"/>
        <w:gridCol w:w="1039"/>
      </w:tblGrid>
      <w:tr w:rsidR="00F418C6" w:rsidRPr="002C0DA4" w:rsidTr="00541E14">
        <w:trPr>
          <w:trHeight w:val="561"/>
        </w:trPr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 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bol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°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length</w:t>
            </w:r>
          </w:p>
        </w:tc>
      </w:tr>
      <w:tr w:rsidR="00F418C6" w:rsidRPr="002C0DA4" w:rsidTr="00541E14"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L19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ATCGCCAATGCCAACT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GCTTACCTATGCCCAT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color w:val="343434"/>
                <w:sz w:val="20"/>
                <w:szCs w:val="20"/>
              </w:rPr>
              <w:t>NM_000981.3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</w:tr>
      <w:tr w:rsidR="00F418C6" w:rsidRPr="002C0DA4" w:rsidTr="00541E14"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RT1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GCGTCGTGATTAGTGAT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ACACAGAGGGCTACAA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color w:val="343434"/>
                <w:sz w:val="20"/>
                <w:szCs w:val="20"/>
              </w:rPr>
              <w:t>NM_000194.2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</w:tr>
      <w:tr w:rsidR="00F418C6" w:rsidRPr="002C0DA4" w:rsidTr="00541E14"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2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GGTGAGACAGATGAGT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AATCTGGACATCTCCCCCA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color w:val="343434"/>
                <w:sz w:val="20"/>
                <w:szCs w:val="20"/>
              </w:rPr>
              <w:t>NM_005328.2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</w:tr>
      <w:tr w:rsidR="00F418C6" w:rsidRPr="002C0DA4" w:rsidTr="00541E14"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GS2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GCGGAGAAAGGAGTC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GAAGATGCATTGGAA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</w:rPr>
            </w:pPr>
          </w:p>
          <w:p w:rsidR="00F418C6" w:rsidRPr="002C0DA4" w:rsidRDefault="00F418C6" w:rsidP="00541E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</w:rPr>
            </w:pPr>
            <w:r w:rsidRPr="002C0DA4">
              <w:rPr>
                <w:rFonts w:ascii="Times New Roman" w:hAnsi="Times New Roman" w:cs="Times New Roman"/>
                <w:color w:val="343434"/>
                <w:sz w:val="20"/>
                <w:szCs w:val="20"/>
              </w:rPr>
              <w:t>NM_000963.3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</w:tr>
      <w:tr w:rsidR="00F418C6" w:rsidRPr="002C0DA4" w:rsidTr="00541E14">
        <w:tc>
          <w:tcPr>
            <w:tcW w:w="928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M1</w:t>
            </w: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GATTGCCAGAAAGTG</w:t>
            </w:r>
          </w:p>
        </w:tc>
        <w:tc>
          <w:tcPr>
            <w:tcW w:w="3350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AGTTGGTTTGGTTTAG</w:t>
            </w:r>
          </w:p>
        </w:tc>
        <w:tc>
          <w:tcPr>
            <w:tcW w:w="1473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3372.6</w:t>
            </w:r>
          </w:p>
        </w:tc>
        <w:tc>
          <w:tcPr>
            <w:tcW w:w="1039" w:type="dxa"/>
          </w:tcPr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18C6" w:rsidRPr="002C0DA4" w:rsidRDefault="00F418C6" w:rsidP="00541E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</w:tbl>
    <w:p w:rsidR="00F418C6" w:rsidRPr="002C0DA4" w:rsidRDefault="00F418C6" w:rsidP="00F418C6">
      <w:pPr>
        <w:rPr>
          <w:rFonts w:ascii="Times New Roman" w:hAnsi="Times New Roman" w:cs="Times New Roman"/>
          <w:sz w:val="20"/>
          <w:szCs w:val="20"/>
        </w:rPr>
      </w:pPr>
      <w:r w:rsidRPr="002C0DA4">
        <w:rPr>
          <w:rFonts w:ascii="Times New Roman" w:hAnsi="Times New Roman" w:cs="Times New Roman"/>
          <w:sz w:val="20"/>
          <w:szCs w:val="20"/>
        </w:rPr>
        <w:t xml:space="preserve">RPL19: ribosomal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L19; HPRT: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hypoxanthine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phosphoribosyl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transferase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1; HAS2: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hyaluronan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synthase 2; PTGS2: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prostaglandin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endoperoxide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synthase 2; GREM1: </w:t>
      </w:r>
      <w:proofErr w:type="spellStart"/>
      <w:r w:rsidRPr="002C0DA4">
        <w:rPr>
          <w:rFonts w:ascii="Times New Roman" w:hAnsi="Times New Roman" w:cs="Times New Roman"/>
          <w:sz w:val="20"/>
          <w:szCs w:val="20"/>
        </w:rPr>
        <w:t>gremlin</w:t>
      </w:r>
      <w:proofErr w:type="spellEnd"/>
      <w:r w:rsidRPr="002C0DA4">
        <w:rPr>
          <w:rFonts w:ascii="Times New Roman" w:hAnsi="Times New Roman" w:cs="Times New Roman"/>
          <w:sz w:val="20"/>
          <w:szCs w:val="20"/>
        </w:rPr>
        <w:t xml:space="preserve"> 1</w:t>
      </w:r>
    </w:p>
    <w:p w:rsidR="005724D7" w:rsidRPr="002C0DA4" w:rsidRDefault="005724D7">
      <w:pPr>
        <w:rPr>
          <w:rFonts w:ascii="Times New Roman" w:hAnsi="Times New Roman" w:cs="Times New Roman"/>
          <w:sz w:val="20"/>
          <w:szCs w:val="20"/>
        </w:rPr>
      </w:pPr>
    </w:p>
    <w:sectPr w:rsidR="005724D7" w:rsidRPr="002C0DA4" w:rsidSect="005724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18C6"/>
    <w:rsid w:val="000005DB"/>
    <w:rsid w:val="002C0DA4"/>
    <w:rsid w:val="005724D7"/>
    <w:rsid w:val="0084692A"/>
    <w:rsid w:val="00F4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602</Characters>
  <Application>Microsoft Office Word</Application>
  <DocSecurity>0</DocSecurity>
  <Lines>301</Lines>
  <Paragraphs>32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it Goldrat</dc:creator>
  <cp:keywords/>
  <dc:description/>
  <cp:lastModifiedBy>DLAMBO</cp:lastModifiedBy>
  <cp:revision>3</cp:revision>
  <dcterms:created xsi:type="dcterms:W3CDTF">2018-10-24T13:29:00Z</dcterms:created>
  <dcterms:modified xsi:type="dcterms:W3CDTF">2018-12-19T08:56:00Z</dcterms:modified>
</cp:coreProperties>
</file>